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1174"/>
        <w:gridCol w:w="2066"/>
        <w:gridCol w:w="1980"/>
        <w:gridCol w:w="1980"/>
        <w:gridCol w:w="2160"/>
      </w:tblGrid>
      <w:tr w:rsidR="00325155" w:rsidRPr="00325155" w14:paraId="53EB4DD1" w14:textId="77777777" w:rsidTr="001F2EDF">
        <w:trPr>
          <w:trHeight w:val="711"/>
        </w:trPr>
        <w:tc>
          <w:tcPr>
            <w:tcW w:w="936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B270B59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515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able S6.</w:t>
            </w:r>
            <w:r w:rsidRPr="0032515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arbon isotopic data measured at the National Ocean Sciences Accelerator Mass spectrometry (NOSAMS) for pure PE microparticles, admixtures, and sediment.</w:t>
            </w:r>
          </w:p>
        </w:tc>
      </w:tr>
      <w:tr w:rsidR="00325155" w:rsidRPr="00325155" w14:paraId="2A2162CB" w14:textId="77777777" w:rsidTr="001F2EDF">
        <w:trPr>
          <w:trHeight w:val="620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27C4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170738973"/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3FB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 Modern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AA6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4</w:t>
            </w: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 yr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9B89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4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‰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3D57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3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3251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‰)</w:t>
            </w:r>
          </w:p>
        </w:tc>
      </w:tr>
      <w:tr w:rsidR="00325155" w:rsidRPr="00325155" w14:paraId="39BE1C4D" w14:textId="77777777" w:rsidTr="00325155">
        <w:trPr>
          <w:trHeight w:val="634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D7C56F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e Microplastics</w:t>
            </w:r>
          </w:p>
        </w:tc>
      </w:tr>
      <w:tr w:rsidR="00325155" w:rsidRPr="00325155" w14:paraId="45F5AA51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7BCE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 1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2C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4±0.0020</w:t>
            </w:r>
          </w:p>
          <w:p w14:paraId="5D019661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487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00±1900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7FE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91±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108D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1.49±0.14</w:t>
            </w:r>
          </w:p>
        </w:tc>
      </w:tr>
      <w:tr w:rsidR="00325155" w:rsidRPr="00325155" w14:paraId="67019652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CEFF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 2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A37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0±0.0020</w:t>
            </w:r>
          </w:p>
          <w:p w14:paraId="3789CA4E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28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00±4000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CB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96±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D94F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1.39±0.14</w:t>
            </w:r>
          </w:p>
        </w:tc>
      </w:tr>
      <w:tr w:rsidR="00325155" w:rsidRPr="00325155" w14:paraId="02563532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B3D6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 3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FB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6±0.0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4B6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200±1900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D05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91±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78E0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0.97±0.14</w:t>
            </w:r>
          </w:p>
        </w:tc>
      </w:tr>
      <w:tr w:rsidR="00325155" w:rsidRPr="00325155" w14:paraId="764152DF" w14:textId="77777777" w:rsidTr="00325155">
        <w:trPr>
          <w:trHeight w:val="634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43708B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mixtures</w:t>
            </w:r>
          </w:p>
        </w:tc>
      </w:tr>
      <w:tr w:rsidR="00325155" w:rsidRPr="00325155" w14:paraId="67ED8AB8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25B4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1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4B6D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1±0.0019</w:t>
            </w:r>
          </w:p>
          <w:p w14:paraId="45DE50B1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63B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00±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C37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05±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834B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0.02±0.14</w:t>
            </w:r>
          </w:p>
        </w:tc>
      </w:tr>
      <w:tr w:rsidR="00325155" w:rsidRPr="00325155" w14:paraId="5387D565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90B5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2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DC1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65±0.0018</w:t>
            </w:r>
          </w:p>
          <w:p w14:paraId="7D40F252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27E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00±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B9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34±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7F5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8.59±0.14</w:t>
            </w:r>
          </w:p>
        </w:tc>
      </w:tr>
      <w:tr w:rsidR="00325155" w:rsidRPr="00325155" w14:paraId="2C355086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6FF7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3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C4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79±0.0018</w:t>
            </w:r>
          </w:p>
          <w:p w14:paraId="206F25C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12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50±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780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64±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B6E5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7.03±0.14</w:t>
            </w:r>
          </w:p>
        </w:tc>
      </w:tr>
      <w:tr w:rsidR="00325155" w:rsidRPr="00325155" w14:paraId="050CEF88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FCB9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4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918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18±0.0016</w:t>
            </w:r>
          </w:p>
          <w:p w14:paraId="1DF3A6ED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9755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20±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B6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00±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FC60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6.8±0.14</w:t>
            </w:r>
          </w:p>
        </w:tc>
      </w:tr>
      <w:tr w:rsidR="00325155" w:rsidRPr="00325155" w14:paraId="3D3CA39C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E33C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5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2CB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90±0.0015</w:t>
            </w:r>
          </w:p>
          <w:p w14:paraId="09C1D21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671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0±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35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94±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651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5.28±0.14</w:t>
            </w:r>
          </w:p>
        </w:tc>
      </w:tr>
      <w:tr w:rsidR="00325155" w:rsidRPr="00325155" w14:paraId="34FD9EB9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799A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6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F24B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50±0.0016</w:t>
            </w:r>
          </w:p>
          <w:p w14:paraId="0B720FED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10F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0±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8B81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59±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792E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4.95±0.14</w:t>
            </w:r>
          </w:p>
        </w:tc>
      </w:tr>
      <w:tr w:rsidR="00325155" w:rsidRPr="00325155" w14:paraId="0FE4B997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DDDA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7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1F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48±0.0014</w:t>
            </w:r>
          </w:p>
          <w:p w14:paraId="17BFCCFD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AB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30±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EB2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89±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F44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3.9±0.14</w:t>
            </w:r>
          </w:p>
        </w:tc>
      </w:tr>
      <w:tr w:rsidR="00325155" w:rsidRPr="00325155" w14:paraId="7135CDBF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8F40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8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956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47±0.0016</w:t>
            </w:r>
          </w:p>
          <w:p w14:paraId="50F9CEF9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248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40±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163F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50±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2A4E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3.23±0.14</w:t>
            </w:r>
          </w:p>
        </w:tc>
      </w:tr>
      <w:tr w:rsidR="00325155" w:rsidRPr="00325155" w14:paraId="7EAE2340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094E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-S 9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C4F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85±0.0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D49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0±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2F12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16±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D3E7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2.46±0.14</w:t>
            </w:r>
          </w:p>
        </w:tc>
      </w:tr>
      <w:tr w:rsidR="00325155" w:rsidRPr="00325155" w14:paraId="6E7EBEC8" w14:textId="77777777" w:rsidTr="00325155">
        <w:trPr>
          <w:trHeight w:val="634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8B426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e Sediments</w:t>
            </w:r>
          </w:p>
        </w:tc>
      </w:tr>
      <w:tr w:rsidR="00325155" w:rsidRPr="00325155" w14:paraId="0A7516D2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F160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1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6F2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1±0.0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F2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±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B70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64±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85D6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.63±0.14</w:t>
            </w:r>
          </w:p>
        </w:tc>
      </w:tr>
      <w:tr w:rsidR="00325155" w:rsidRPr="00325155" w14:paraId="43E3AF62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932FB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2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A5F8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1±0.0015</w:t>
            </w:r>
          </w:p>
          <w:p w14:paraId="0E5CEC52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55F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±2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E1A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64±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570DB4F3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.65±0.14</w:t>
            </w:r>
          </w:p>
        </w:tc>
      </w:tr>
      <w:tr w:rsidR="00325155" w:rsidRPr="00325155" w14:paraId="2819A229" w14:textId="77777777" w:rsidTr="001F2EDF">
        <w:trPr>
          <w:trHeight w:val="310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C2C07" w14:textId="77777777" w:rsidR="00325155" w:rsidRPr="00325155" w:rsidRDefault="00325155" w:rsidP="00325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3</w:t>
            </w:r>
          </w:p>
        </w:tc>
        <w:tc>
          <w:tcPr>
            <w:tcW w:w="2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D1D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1±0.0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57DB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±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3BFC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64±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7FAB4" w14:textId="77777777" w:rsidR="00325155" w:rsidRPr="00325155" w:rsidRDefault="00325155" w:rsidP="00325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51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.62±0.14</w:t>
            </w:r>
          </w:p>
        </w:tc>
      </w:tr>
      <w:bookmarkEnd w:id="0"/>
    </w:tbl>
    <w:p w14:paraId="26D854F1" w14:textId="77777777" w:rsidR="00325155" w:rsidRDefault="00325155"/>
    <w:p w14:paraId="4D7ADD6C" w14:textId="77777777" w:rsidR="009C14CA" w:rsidRPr="009C14CA" w:rsidRDefault="009C14CA" w:rsidP="009C14CA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</w:rPr>
      </w:pPr>
      <w:r w:rsidRPr="009C14CA">
        <w:rPr>
          <w:rFonts w:ascii="Times New Roman" w:eastAsia="Calibri" w:hAnsi="Times New Roman" w:cs="Times New Roman"/>
        </w:rPr>
        <w:t xml:space="preserve">Data suggested that pure MPs appeared younger than predicted, i.e., not completely devoid of </w:t>
      </w:r>
      <w:r w:rsidRPr="009C14CA">
        <w:rPr>
          <w:rFonts w:ascii="Times New Roman" w:eastAsia="Calibri" w:hAnsi="Times New Roman" w:cs="Times New Roman"/>
          <w:vertAlign w:val="superscript"/>
        </w:rPr>
        <w:t>14</w:t>
      </w:r>
      <w:r w:rsidRPr="009C14CA">
        <w:rPr>
          <w:rFonts w:ascii="Times New Roman" w:eastAsia="Calibri" w:hAnsi="Times New Roman" w:cs="Times New Roman"/>
        </w:rPr>
        <w:t>C (eq 78). A potential explanation could be attributed to additives (pigments, plasticizers) added to plastic and containing modern carbon. Raman analysis of the plastic fragments confirmed a chemical structure of Polyethylene (PE); however, when compared with a reference PE Raman spectrum, several extra diagnostic peaks appeared, potentially indicating the presence of these additives.</w:t>
      </w:r>
    </w:p>
    <w:p w14:paraId="0D5972C7" w14:textId="77777777" w:rsidR="009C14CA" w:rsidRDefault="009C14CA"/>
    <w:sectPr w:rsidR="009C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7717B"/>
    <w:multiLevelType w:val="hybridMultilevel"/>
    <w:tmpl w:val="078A80D6"/>
    <w:lvl w:ilvl="0" w:tplc="3042ADAA"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9082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55"/>
    <w:rsid w:val="00325155"/>
    <w:rsid w:val="009C14CA"/>
    <w:rsid w:val="00C2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6F73"/>
  <w15:chartTrackingRefBased/>
  <w15:docId w15:val="{2C95BB44-0C3F-408C-8A9A-9E1BFAC6E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rnesto Medina Faull</dc:creator>
  <cp:keywords/>
  <dc:description/>
  <cp:lastModifiedBy>Luis Ernesto Medina Faull</cp:lastModifiedBy>
  <cp:revision>2</cp:revision>
  <dcterms:created xsi:type="dcterms:W3CDTF">2025-08-04T19:59:00Z</dcterms:created>
  <dcterms:modified xsi:type="dcterms:W3CDTF">2025-08-04T20:00:00Z</dcterms:modified>
</cp:coreProperties>
</file>